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32FC15" w14:textId="7CB696BD" w:rsidR="00975B34" w:rsidRPr="00AE15DE" w:rsidRDefault="00975B34" w:rsidP="00A317F6">
      <w:pPr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AE15DE">
        <w:rPr>
          <w:rFonts w:ascii="Times New Roman" w:hAnsi="Times New Roman" w:cs="Times New Roman"/>
          <w:b/>
          <w:bCs/>
          <w:sz w:val="36"/>
          <w:szCs w:val="36"/>
        </w:rPr>
        <w:t xml:space="preserve">Supplementary </w:t>
      </w:r>
      <w:r w:rsidR="00A772AA">
        <w:rPr>
          <w:rFonts w:ascii="Times New Roman" w:hAnsi="Times New Roman" w:cs="Times New Roman"/>
          <w:b/>
          <w:bCs/>
          <w:sz w:val="36"/>
          <w:szCs w:val="36"/>
        </w:rPr>
        <w:t>material</w:t>
      </w:r>
    </w:p>
    <w:p w14:paraId="009D79BE" w14:textId="5C1EC285" w:rsidR="00EF2CB1" w:rsidRPr="00EF2CB1" w:rsidRDefault="00EF2CB1" w:rsidP="00EF2C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2CB1">
        <w:rPr>
          <w:rFonts w:ascii="Times New Roman" w:hAnsi="Times New Roman" w:cs="Times New Roman"/>
          <w:sz w:val="24"/>
          <w:szCs w:val="24"/>
        </w:rPr>
        <w:t>Intensive versus less-intensive antileukemic therapy in older adults with acute myeloid leukemia: a systematic review</w:t>
      </w:r>
    </w:p>
    <w:p w14:paraId="1B5E8000" w14:textId="4EA73B5F" w:rsidR="00975B34" w:rsidRPr="00AE15DE" w:rsidRDefault="00975B34" w:rsidP="00A317F6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AE15DE">
        <w:rPr>
          <w:rFonts w:ascii="Times New Roman" w:hAnsi="Times New Roman" w:cs="Times New Roman"/>
          <w:b/>
          <w:bCs/>
          <w:sz w:val="32"/>
          <w:szCs w:val="32"/>
        </w:rPr>
        <w:t>S1. MEDLINE search strategy</w:t>
      </w:r>
    </w:p>
    <w:p w14:paraId="14E94B02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1. exp leukemia, myeloid, acute/</w:t>
      </w:r>
    </w:p>
    <w:p w14:paraId="54EF5B13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2. acute myeloid leukemia.mp.</w:t>
      </w:r>
    </w:p>
    <w:p w14:paraId="7D85CF73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3. acute myelogenous leukemia.mp.</w:t>
      </w:r>
    </w:p>
    <w:p w14:paraId="11747008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4. acute nonlymphocytic leukemia.mp.</w:t>
      </w:r>
    </w:p>
    <w:p w14:paraId="3AFAA31F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5. exp Leukemia, Myelomonocytic, Acute/</w:t>
      </w:r>
    </w:p>
    <w:p w14:paraId="3C50A94A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6. or/1-5</w:t>
      </w:r>
    </w:p>
    <w:p w14:paraId="7D7B4B3A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7. (acut$ or akut$ or agud$ or aigu$).tw,kf,ot.</w:t>
      </w:r>
    </w:p>
    <w:p w14:paraId="7E01FDFB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8. ((promyelocyt$ or promielocitic$ or promyelozyt$ or progranulocyt$) and (leuk?em$ or leuc$)).tw,kf,ot.</w:t>
      </w:r>
    </w:p>
    <w:p w14:paraId="2D798796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9. 7 and 8</w:t>
      </w:r>
    </w:p>
    <w:p w14:paraId="2A5353A5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10. LEUKEMIA, MYELOID/</w:t>
      </w:r>
    </w:p>
    <w:p w14:paraId="59BCA5B9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11. ACUTE DISEASE/</w:t>
      </w:r>
    </w:p>
    <w:p w14:paraId="352EA0AB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12. 10 and 11</w:t>
      </w:r>
    </w:p>
    <w:p w14:paraId="58D6A0A1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13. (acut$ or akut$ or agud$ or aigu$).tw,kf,ot.</w:t>
      </w:r>
    </w:p>
    <w:p w14:paraId="3CDD1888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14. ((myelo$ or mielo$ or nonlympho$ or granulocytic$) and (leuk?em$ or leuc$)).tw,kf,ot.</w:t>
      </w:r>
    </w:p>
    <w:p w14:paraId="0902DD4C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15. 13 and 14</w:t>
      </w:r>
    </w:p>
    <w:p w14:paraId="4DF04F73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16. 9 or 12 or 15</w:t>
      </w:r>
    </w:p>
    <w:p w14:paraId="1724DA61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17. 6 or 16</w:t>
      </w:r>
    </w:p>
    <w:p w14:paraId="7BDA686B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18. exp aged/</w:t>
      </w:r>
    </w:p>
    <w:p w14:paraId="04E4BF05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lastRenderedPageBreak/>
        <w:t>19. health services for the aged/ or homes for the aged/ or long-term care/ or nursing care/ or exp nursing homes/</w:t>
      </w:r>
    </w:p>
    <w:p w14:paraId="5680D6E4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20. (advanced years or ageing or aging or elder? or elderly or frail or geriatric? or gerontolog$ or later life or nursing care or nursing home? or old age or oldest old or pensioner? or post-menopausal or postmenopausal or senior or seniors).tw.</w:t>
      </w:r>
    </w:p>
    <w:p w14:paraId="27C0CBE3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21. (aged or aging or ageing or elder$ or geriatric$ or gerontolog$).jw,nw.</w:t>
      </w:r>
    </w:p>
    <w:p w14:paraId="2A5A7BE3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22. ('65 year$' or 'over 65' or 'over 70' or 'over 75' or 'over 80' or 'over 85' or '85 year$').tw.</w:t>
      </w:r>
    </w:p>
    <w:p w14:paraId="6C4F84AF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23. or/18-22</w:t>
      </w:r>
    </w:p>
    <w:p w14:paraId="41A229E1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24. randomized controlled trial.pt.</w:t>
      </w:r>
    </w:p>
    <w:p w14:paraId="052D83C5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25. randomized.mp.</w:t>
      </w:r>
    </w:p>
    <w:p w14:paraId="3E24C6AD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26. placebo.mp.</w:t>
      </w:r>
    </w:p>
    <w:p w14:paraId="23E6B7D6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27. or/24-26</w:t>
      </w:r>
    </w:p>
    <w:p w14:paraId="6527502D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28. Case-Control Studies/ or Control Groups/ or Matched-Pair Analysis/ or ((case* adj5 control*) or (case adj3 comparison*) or control group*).ti,ab.</w:t>
      </w:r>
    </w:p>
    <w:p w14:paraId="303BBA78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29. cohort studies/ or longitudinal studies/ or follow-up studies/ or prospective studies/ or retrospective studies/ or cohort.ti,ab. or longitudinal.ti,ab. or prospective.ti,ab. or retrospective.ti,ab.</w:t>
      </w:r>
    </w:p>
    <w:p w14:paraId="7E6D6B8D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30. Non-randomi$ed.ab.</w:t>
      </w:r>
    </w:p>
    <w:p w14:paraId="46C3F7E2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31. nonrandomi$ed.ab.</w:t>
      </w:r>
    </w:p>
    <w:p w14:paraId="67097616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32. (Cohort adj study).ab.</w:t>
      </w:r>
    </w:p>
    <w:p w14:paraId="710413CA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33. (Observational adj study).ab.</w:t>
      </w:r>
    </w:p>
    <w:p w14:paraId="44781881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34. (Case-control adj study).ab.</w:t>
      </w:r>
    </w:p>
    <w:p w14:paraId="4E50EAE6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35. exp Survival Analysis/</w:t>
      </w:r>
    </w:p>
    <w:p w14:paraId="115051D3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lastRenderedPageBreak/>
        <w:t>36. or/28-35</w:t>
      </w:r>
    </w:p>
    <w:p w14:paraId="515FBE14" w14:textId="77777777" w:rsidR="00975B34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37. 27 or 36</w:t>
      </w:r>
    </w:p>
    <w:p w14:paraId="24BF9C5A" w14:textId="00EA3F03" w:rsidR="00B411B9" w:rsidRPr="00A317F6" w:rsidRDefault="00975B34" w:rsidP="00A31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7F6">
        <w:rPr>
          <w:rFonts w:ascii="Times New Roman" w:hAnsi="Times New Roman" w:cs="Times New Roman"/>
          <w:sz w:val="24"/>
          <w:szCs w:val="24"/>
        </w:rPr>
        <w:t>38. 17 and 23 and 37</w:t>
      </w:r>
    </w:p>
    <w:sectPr w:rsidR="00B411B9" w:rsidRPr="00A317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98B97B" w14:textId="77777777" w:rsidR="002370A9" w:rsidRDefault="002370A9" w:rsidP="00A772AA">
      <w:pPr>
        <w:spacing w:line="240" w:lineRule="auto"/>
      </w:pPr>
      <w:r>
        <w:separator/>
      </w:r>
    </w:p>
  </w:endnote>
  <w:endnote w:type="continuationSeparator" w:id="0">
    <w:p w14:paraId="177B460B" w14:textId="77777777" w:rsidR="002370A9" w:rsidRDefault="002370A9" w:rsidP="00A772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3BE289" w14:textId="77777777" w:rsidR="002370A9" w:rsidRDefault="002370A9" w:rsidP="00A772AA">
      <w:pPr>
        <w:spacing w:line="240" w:lineRule="auto"/>
      </w:pPr>
      <w:r>
        <w:separator/>
      </w:r>
    </w:p>
  </w:footnote>
  <w:footnote w:type="continuationSeparator" w:id="0">
    <w:p w14:paraId="61DC691A" w14:textId="77777777" w:rsidR="002370A9" w:rsidRDefault="002370A9" w:rsidP="00A772A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B34"/>
    <w:rsid w:val="00110503"/>
    <w:rsid w:val="002370A9"/>
    <w:rsid w:val="00326130"/>
    <w:rsid w:val="003D1262"/>
    <w:rsid w:val="00975B34"/>
    <w:rsid w:val="00A317F6"/>
    <w:rsid w:val="00A772AA"/>
    <w:rsid w:val="00AE15DE"/>
    <w:rsid w:val="00B411B9"/>
    <w:rsid w:val="00D347E8"/>
    <w:rsid w:val="00EF2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E66C89"/>
  <w15:chartTrackingRefBased/>
  <w15:docId w15:val="{D4BC7309-00EA-478A-8325-E62DE8301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B34"/>
    <w:pPr>
      <w:spacing w:after="0" w:line="276" w:lineRule="auto"/>
    </w:pPr>
    <w:rPr>
      <w:rFonts w:ascii="Arial" w:eastAsia="SimSun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72A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2AA"/>
    <w:rPr>
      <w:rFonts w:ascii="Arial" w:eastAsia="SimSun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A772A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2AA"/>
    <w:rPr>
      <w:rFonts w:ascii="Arial" w:eastAsia="SimSun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ing</dc:creator>
  <cp:keywords/>
  <dc:description/>
  <cp:lastModifiedBy>Yaping</cp:lastModifiedBy>
  <cp:revision>4</cp:revision>
  <dcterms:created xsi:type="dcterms:W3CDTF">2021-01-24T19:09:00Z</dcterms:created>
  <dcterms:modified xsi:type="dcterms:W3CDTF">2021-01-25T00:02:00Z</dcterms:modified>
</cp:coreProperties>
</file>